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627C933D" w14:textId="6ED1C945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November 5, 2021</w:t>
      </w:r>
    </w:p>
    <w:p w14:paraId="420DB650" w14:textId="0E4FBFBA" w:rsidR="00A0085E" w:rsidRPr="008F25A9" w:rsidRDefault="00A0085E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 w:rsidR="00DD49F5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CF03CD">
        <w:rPr>
          <w:rFonts w:asciiTheme="majorHAnsi" w:hAnsiTheme="majorHAnsi" w:cstheme="majorHAnsi"/>
          <w:b/>
          <w:sz w:val="22"/>
          <w:szCs w:val="22"/>
        </w:rPr>
        <w:t>Wendy A. Kampman</w:t>
      </w:r>
    </w:p>
    <w:p w14:paraId="6A6B6475" w14:textId="54951538" w:rsidR="00A0085E" w:rsidRDefault="00A0085E" w:rsidP="00E80A3D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Manuscript Title:</w:t>
      </w:r>
      <w:r w:rsidR="00E80A3D" w:rsidRPr="00E80A3D">
        <w:rPr>
          <w:b/>
        </w:rPr>
        <w:t xml:space="preserve"> </w:t>
      </w:r>
      <w:r w:rsidR="00DD49F5" w:rsidRPr="00DD49F5">
        <w:rPr>
          <w:rFonts w:asciiTheme="majorHAnsi" w:hAnsiTheme="majorHAnsi" w:cstheme="majorHAnsi"/>
          <w:b/>
          <w:sz w:val="22"/>
          <w:szCs w:val="22"/>
        </w:rPr>
        <w:t>Compassionate Use of REGEN-COV® in Patients with COVID-19 and Immunodeficiency-Associated Antibody Disorders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95810D1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 w:rsidR="00DD49F5">
              <w:rPr>
                <w:rFonts w:asciiTheme="majorHAnsi" w:hAnsiTheme="majorHAnsi" w:cstheme="majorHAnsi"/>
                <w:sz w:val="20"/>
                <w:szCs w:val="22"/>
              </w:rPr>
              <w:t>X_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  <w:proofErr w:type="spellEnd"/>
          </w:p>
        </w:tc>
        <w:tc>
          <w:tcPr>
            <w:tcW w:w="4842" w:type="dxa"/>
            <w:shd w:val="clear" w:color="auto" w:fill="auto"/>
          </w:tcPr>
          <w:p w14:paraId="51F5431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040110C9" w:rsidR="00635607" w:rsidRPr="003D6857" w:rsidRDefault="00DD49F5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347913" w:rsidRPr="00C100C4" w:rsidRDefault="00347913" w:rsidP="0043775E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2F9CF50C" w:rsidR="00347913" w:rsidRPr="00C100C4" w:rsidRDefault="00DD49F5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7777777" w:rsidR="00347913" w:rsidRPr="00C100C4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347913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347913" w:rsidRPr="003D6857" w:rsidRDefault="00347913" w:rsidP="0043775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63560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635607" w:rsidRPr="00C100C4" w:rsidRDefault="00635607" w:rsidP="0063560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27D51BF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2A597DA0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1571997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552A8B4" w14:textId="77777777" w:rsidTr="00DD49F5">
        <w:trPr>
          <w:trHeight w:val="341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37AECE82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9C0598F" w14:textId="77777777" w:rsidTr="00DD49F5">
        <w:trPr>
          <w:trHeight w:val="260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F070C2C" w14:textId="77777777" w:rsidTr="00DD49F5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tents planned, issued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817BA3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D3532A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F8E77E5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46C6E4CF" w14:textId="3A6CEB5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744A46D" w14:textId="7B5AF6E8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C81736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0BB5C59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ED232D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CE4EA4B" w14:textId="179A8AF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4FCE682" w14:textId="20892A8D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DA27029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63560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1701BDC9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Leadership or fiduciary role in other board, society, committee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30EE86BE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D49F5" w:rsidRPr="00C100C4" w:rsidRDefault="00DD49F5" w:rsidP="00DD49F5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5C4BDEB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7B6969F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63560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12C28765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635607" w:rsidRPr="00C100C4" w:rsidRDefault="00635607" w:rsidP="004B25E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232A71B4" w:rsidR="00635607" w:rsidRPr="00C100C4" w:rsidRDefault="00635607" w:rsidP="008D018A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equipment, </w:t>
            </w:r>
            <w:r w:rsidR="008D018A"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2807BC15" w:rsidR="00635607" w:rsidRPr="00C100C4" w:rsidRDefault="00DD49F5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_</w:t>
            </w:r>
            <w:proofErr w:type="spellStart"/>
            <w:r>
              <w:rPr>
                <w:rFonts w:asciiTheme="majorHAnsi" w:hAnsiTheme="majorHAnsi" w:cstheme="majorHAnsi"/>
                <w:sz w:val="20"/>
                <w:szCs w:val="22"/>
              </w:rPr>
              <w:t>X_None</w:t>
            </w:r>
            <w:proofErr w:type="spellEnd"/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635607" w:rsidRPr="00C100C4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D49F5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010336A4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7353DC96" w:rsidR="00DD49F5" w:rsidRPr="00C100C4" w:rsidRDefault="00DD49F5" w:rsidP="00DD49F5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63560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4E449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635607" w:rsidRPr="003D6857" w:rsidRDefault="00635607" w:rsidP="0063560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5960DD5A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DD49F5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4CB"/>
    <w:rsid w:val="000401F2"/>
    <w:rsid w:val="00042020"/>
    <w:rsid w:val="00057048"/>
    <w:rsid w:val="00074F5D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1FE4"/>
    <w:rsid w:val="00205A26"/>
    <w:rsid w:val="00207B5F"/>
    <w:rsid w:val="0021427E"/>
    <w:rsid w:val="0022576E"/>
    <w:rsid w:val="00246C31"/>
    <w:rsid w:val="002A5AC7"/>
    <w:rsid w:val="002D663F"/>
    <w:rsid w:val="002E201A"/>
    <w:rsid w:val="002E4C0F"/>
    <w:rsid w:val="002F0B7F"/>
    <w:rsid w:val="002F2023"/>
    <w:rsid w:val="002F50D7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6997"/>
    <w:rsid w:val="0043775E"/>
    <w:rsid w:val="00446B0C"/>
    <w:rsid w:val="004978BC"/>
    <w:rsid w:val="004B25E6"/>
    <w:rsid w:val="004B5F2D"/>
    <w:rsid w:val="004D7A26"/>
    <w:rsid w:val="00502025"/>
    <w:rsid w:val="00515C05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41B7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166E1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38A9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CF03CD"/>
    <w:rsid w:val="00D04D93"/>
    <w:rsid w:val="00D11743"/>
    <w:rsid w:val="00D34B0F"/>
    <w:rsid w:val="00D547CC"/>
    <w:rsid w:val="00D951B0"/>
    <w:rsid w:val="00DC05D9"/>
    <w:rsid w:val="00DD0EF1"/>
    <w:rsid w:val="00DD49F5"/>
    <w:rsid w:val="00DE70DE"/>
    <w:rsid w:val="00DE7F3F"/>
    <w:rsid w:val="00E07A1D"/>
    <w:rsid w:val="00E26BD9"/>
    <w:rsid w:val="00E457EC"/>
    <w:rsid w:val="00E56039"/>
    <w:rsid w:val="00E80A3D"/>
    <w:rsid w:val="00E912EE"/>
    <w:rsid w:val="00E9458D"/>
    <w:rsid w:val="00EC6B20"/>
    <w:rsid w:val="00EC77DC"/>
    <w:rsid w:val="00EE269E"/>
    <w:rsid w:val="00F0031C"/>
    <w:rsid w:val="00F436FB"/>
    <w:rsid w:val="00F6116F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4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1</Words>
  <Characters>263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9:16:00Z</dcterms:created>
  <dcterms:modified xsi:type="dcterms:W3CDTF">2021-11-04T19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3-19T15:10:16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c85ba93a-90dd-4f35-a1be-e1034126cc7c</vt:lpwstr>
  </property>
  <property fmtid="{D5CDD505-2E9C-101B-9397-08002B2CF9AE}" pid="9" name="MSIP_Label_549ac42a-3eb4-4074-b885-aea26bd6241e_ContentBits">
    <vt:lpwstr>0</vt:lpwstr>
  </property>
</Properties>
</file>